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C8570" w14:textId="08EDEF51" w:rsidR="002015D1" w:rsidRPr="0091428D" w:rsidRDefault="002015D1" w:rsidP="000652AC">
      <w:pPr>
        <w:pStyle w:val="a9"/>
        <w:keepNext/>
        <w:jc w:val="center"/>
        <w:rPr>
          <w:rFonts w:ascii="Times New Roman" w:hAnsi="Times New Roman" w:cs="Times New Roman"/>
          <w:sz w:val="22"/>
          <w:szCs w:val="22"/>
        </w:rPr>
      </w:pPr>
      <w:r w:rsidRPr="0091428D">
        <w:rPr>
          <w:rFonts w:ascii="Times New Roman" w:hAnsi="Times New Roman" w:cs="Times New Roman"/>
          <w:sz w:val="22"/>
          <w:szCs w:val="22"/>
        </w:rPr>
        <w:t xml:space="preserve">Table </w:t>
      </w:r>
      <w:r w:rsidR="000652AC">
        <w:rPr>
          <w:rFonts w:ascii="Times New Roman" w:hAnsi="Times New Roman" w:cs="Times New Roman"/>
          <w:sz w:val="22"/>
          <w:szCs w:val="22"/>
        </w:rPr>
        <w:t>S</w:t>
      </w:r>
      <w:r w:rsidRPr="0091428D">
        <w:rPr>
          <w:rFonts w:ascii="Times New Roman" w:hAnsi="Times New Roman" w:cs="Times New Roman"/>
          <w:sz w:val="22"/>
          <w:szCs w:val="22"/>
        </w:rPr>
        <w:t>1 Seasonal mean temperature</w:t>
      </w:r>
    </w:p>
    <w:tbl>
      <w:tblPr>
        <w:tblW w:w="5260" w:type="dxa"/>
        <w:jc w:val="center"/>
        <w:tblLook w:val="04A0" w:firstRow="1" w:lastRow="0" w:firstColumn="1" w:lastColumn="0" w:noHBand="0" w:noVBand="1"/>
      </w:tblPr>
      <w:tblGrid>
        <w:gridCol w:w="1020"/>
        <w:gridCol w:w="1240"/>
        <w:gridCol w:w="3000"/>
      </w:tblGrid>
      <w:tr w:rsidR="002015D1" w:rsidRPr="0091428D" w14:paraId="6CC62F72" w14:textId="77777777" w:rsidTr="00996E44">
        <w:trPr>
          <w:trHeight w:val="308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57CDEA" w14:textId="77777777" w:rsidR="002015D1" w:rsidRPr="0091428D" w:rsidRDefault="002015D1" w:rsidP="00996E44">
            <w:pPr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428D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easo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8354A3" w14:textId="77777777" w:rsidR="002015D1" w:rsidRPr="0091428D" w:rsidRDefault="002015D1" w:rsidP="00996E44">
            <w:pPr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428D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ite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52C7C1" w14:textId="77777777" w:rsidR="002015D1" w:rsidRPr="0091428D" w:rsidRDefault="002015D1" w:rsidP="00996E44">
            <w:pPr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428D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easonal mean </w:t>
            </w:r>
            <w:proofErr w:type="gramStart"/>
            <w:r w:rsidRPr="0091428D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temperature(</w:t>
            </w:r>
            <w:proofErr w:type="gramEnd"/>
            <w:r w:rsidRPr="0091428D">
              <w:rPr>
                <w:rFonts w:ascii="Segoe UI Symbol" w:eastAsia="等线" w:hAnsi="Segoe UI Symbol" w:cs="Times New Roman"/>
                <w:b/>
                <w:bCs/>
                <w:color w:val="000000"/>
                <w:kern w:val="0"/>
                <w:sz w:val="20"/>
                <w:szCs w:val="20"/>
              </w:rPr>
              <w:t>℃</w:t>
            </w:r>
            <w:r w:rsidRPr="0091428D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2015D1" w:rsidRPr="0091428D" w14:paraId="15EFC362" w14:textId="77777777" w:rsidTr="00996E44">
        <w:trPr>
          <w:trHeight w:val="278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71DD5" w14:textId="77777777" w:rsidR="002015D1" w:rsidRPr="0091428D" w:rsidRDefault="002015D1" w:rsidP="00996E44">
            <w:pPr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428D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umm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019C5" w14:textId="77777777" w:rsidR="002015D1" w:rsidRPr="0091428D" w:rsidRDefault="002015D1" w:rsidP="00996E44">
            <w:pPr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428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Wuha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9668B" w14:textId="77777777" w:rsidR="002015D1" w:rsidRPr="0091428D" w:rsidRDefault="002015D1" w:rsidP="00996E44">
            <w:pPr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428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7.99</w:t>
            </w:r>
          </w:p>
        </w:tc>
      </w:tr>
      <w:tr w:rsidR="002015D1" w:rsidRPr="0091428D" w14:paraId="32A2BF98" w14:textId="77777777" w:rsidTr="00996E44">
        <w:trPr>
          <w:trHeight w:val="278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734C2" w14:textId="77777777" w:rsidR="002015D1" w:rsidRPr="0091428D" w:rsidRDefault="002015D1" w:rsidP="00996E44">
            <w:pPr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142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FCC1F" w14:textId="77777777" w:rsidR="002015D1" w:rsidRPr="0091428D" w:rsidRDefault="002015D1" w:rsidP="00996E44">
            <w:pPr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428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unmin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68C58" w14:textId="77777777" w:rsidR="002015D1" w:rsidRPr="0091428D" w:rsidRDefault="002015D1" w:rsidP="00996E44">
            <w:pPr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428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.18</w:t>
            </w:r>
          </w:p>
        </w:tc>
      </w:tr>
      <w:tr w:rsidR="002015D1" w:rsidRPr="0091428D" w14:paraId="56BB2781" w14:textId="77777777" w:rsidTr="00996E44">
        <w:trPr>
          <w:trHeight w:val="278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D09D4" w14:textId="77777777" w:rsidR="002015D1" w:rsidRPr="0091428D" w:rsidRDefault="002015D1" w:rsidP="00996E44">
            <w:pPr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142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EDB2A" w14:textId="77777777" w:rsidR="002015D1" w:rsidRPr="0091428D" w:rsidRDefault="002015D1" w:rsidP="00996E44">
            <w:pPr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has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AA93C" w14:textId="77777777" w:rsidR="002015D1" w:rsidRPr="0091428D" w:rsidRDefault="002015D1" w:rsidP="00996E44">
            <w:pPr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428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.33</w:t>
            </w:r>
          </w:p>
        </w:tc>
      </w:tr>
      <w:tr w:rsidR="002015D1" w:rsidRPr="0091428D" w14:paraId="254926B8" w14:textId="77777777" w:rsidTr="00996E44">
        <w:trPr>
          <w:trHeight w:val="278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76F5B" w14:textId="77777777" w:rsidR="002015D1" w:rsidRPr="0091428D" w:rsidRDefault="002015D1" w:rsidP="00996E44">
            <w:pPr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428D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Wint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7DAB1" w14:textId="77777777" w:rsidR="002015D1" w:rsidRPr="0091428D" w:rsidRDefault="002015D1" w:rsidP="00996E44">
            <w:pPr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428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Wuha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D699A" w14:textId="77777777" w:rsidR="002015D1" w:rsidRPr="0091428D" w:rsidRDefault="002015D1" w:rsidP="00996E44">
            <w:pPr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428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69</w:t>
            </w:r>
          </w:p>
        </w:tc>
      </w:tr>
      <w:tr w:rsidR="002015D1" w:rsidRPr="0091428D" w14:paraId="704B62F3" w14:textId="77777777" w:rsidTr="00996E44">
        <w:trPr>
          <w:trHeight w:val="278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F184B" w14:textId="77777777" w:rsidR="002015D1" w:rsidRPr="0091428D" w:rsidRDefault="002015D1" w:rsidP="00996E44">
            <w:pPr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142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3B89C" w14:textId="77777777" w:rsidR="002015D1" w:rsidRPr="0091428D" w:rsidRDefault="002015D1" w:rsidP="00996E44">
            <w:pPr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428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unmin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DF776" w14:textId="77777777" w:rsidR="002015D1" w:rsidRPr="0091428D" w:rsidRDefault="002015D1" w:rsidP="00996E44">
            <w:pPr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428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.28</w:t>
            </w:r>
          </w:p>
        </w:tc>
      </w:tr>
      <w:tr w:rsidR="002015D1" w:rsidRPr="0091428D" w14:paraId="1969A33B" w14:textId="77777777" w:rsidTr="00996E44">
        <w:trPr>
          <w:trHeight w:val="278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1FF280" w14:textId="77777777" w:rsidR="002015D1" w:rsidRPr="0091428D" w:rsidRDefault="002015D1" w:rsidP="00996E44">
            <w:pPr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142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A6D378" w14:textId="77777777" w:rsidR="002015D1" w:rsidRPr="0091428D" w:rsidRDefault="002015D1" w:rsidP="00996E44">
            <w:pPr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hasa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0B7A8E" w14:textId="77777777" w:rsidR="002015D1" w:rsidRPr="0091428D" w:rsidRDefault="002015D1" w:rsidP="00996E44">
            <w:pPr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91428D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1.84</w:t>
            </w:r>
          </w:p>
        </w:tc>
      </w:tr>
    </w:tbl>
    <w:p w14:paraId="185F1FA0" w14:textId="77777777" w:rsidR="002064F1" w:rsidRDefault="002064F1">
      <w:pPr>
        <w:ind w:firstLine="420"/>
      </w:pPr>
    </w:p>
    <w:sectPr w:rsidR="002064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1D6F17" w14:textId="77777777" w:rsidR="00F925A5" w:rsidRDefault="00F925A5" w:rsidP="002015D1">
      <w:r>
        <w:separator/>
      </w:r>
    </w:p>
  </w:endnote>
  <w:endnote w:type="continuationSeparator" w:id="0">
    <w:p w14:paraId="1A765A65" w14:textId="77777777" w:rsidR="00F925A5" w:rsidRDefault="00F925A5" w:rsidP="002015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A84372" w14:textId="77777777" w:rsidR="00F925A5" w:rsidRDefault="00F925A5" w:rsidP="002015D1">
      <w:r>
        <w:separator/>
      </w:r>
    </w:p>
  </w:footnote>
  <w:footnote w:type="continuationSeparator" w:id="0">
    <w:p w14:paraId="2759B6E1" w14:textId="77777777" w:rsidR="00F925A5" w:rsidRDefault="00F925A5" w:rsidP="002015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976"/>
    <w:rsid w:val="000652AC"/>
    <w:rsid w:val="002015D1"/>
    <w:rsid w:val="002064F1"/>
    <w:rsid w:val="004C6976"/>
    <w:rsid w:val="00517A37"/>
    <w:rsid w:val="009B3BC7"/>
    <w:rsid w:val="00F92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C59934"/>
  <w15:chartTrackingRefBased/>
  <w15:docId w15:val="{F1E84C86-9CC9-461A-9F86-5340A415D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15D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一级英文标题"/>
    <w:basedOn w:val="a"/>
    <w:link w:val="a4"/>
    <w:autoRedefine/>
    <w:qFormat/>
    <w:rsid w:val="009B3BC7"/>
    <w:rPr>
      <w:rFonts w:eastAsia="Times New Roman" w:cs="Times New Roman"/>
      <w:sz w:val="32"/>
      <w:lang w:val="en-GB"/>
    </w:rPr>
  </w:style>
  <w:style w:type="character" w:customStyle="1" w:styleId="a4">
    <w:name w:val="一级英文标题 字符"/>
    <w:basedOn w:val="a0"/>
    <w:link w:val="a3"/>
    <w:rsid w:val="009B3BC7"/>
    <w:rPr>
      <w:rFonts w:eastAsia="Times New Roman" w:cs="Times New Roman"/>
      <w:sz w:val="32"/>
      <w:lang w:val="en-GB"/>
    </w:rPr>
  </w:style>
  <w:style w:type="paragraph" w:styleId="a5">
    <w:name w:val="header"/>
    <w:basedOn w:val="a"/>
    <w:link w:val="a6"/>
    <w:uiPriority w:val="99"/>
    <w:unhideWhenUsed/>
    <w:rsid w:val="002015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015D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015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015D1"/>
    <w:rPr>
      <w:sz w:val="18"/>
      <w:szCs w:val="18"/>
    </w:rPr>
  </w:style>
  <w:style w:type="paragraph" w:styleId="a9">
    <w:name w:val="caption"/>
    <w:basedOn w:val="a"/>
    <w:next w:val="a"/>
    <w:uiPriority w:val="35"/>
    <w:unhideWhenUsed/>
    <w:qFormat/>
    <w:rsid w:val="002015D1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魏 培</dc:creator>
  <cp:keywords/>
  <dc:description/>
  <cp:lastModifiedBy>魏 培</cp:lastModifiedBy>
  <cp:revision>3</cp:revision>
  <dcterms:created xsi:type="dcterms:W3CDTF">2022-08-14T10:40:00Z</dcterms:created>
  <dcterms:modified xsi:type="dcterms:W3CDTF">2022-08-24T10:38:00Z</dcterms:modified>
</cp:coreProperties>
</file>